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2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2070.294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70.02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3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35883.66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03.39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67953.96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2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05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50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9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44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5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2.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5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2.5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.408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.4377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.437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.7705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.770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7.891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.644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.8725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.71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.718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.865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.784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.011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.7914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5.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q-test of 2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1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956"/>
        <w:gridCol w:w="72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040" w:type="dxa"/>
            <w:gridSpan w:val="4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  <w:tc>
          <w:tcPr>
            <w:tcW w:w="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84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81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24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06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1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551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722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57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7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57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09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7:5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